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0A1DB" w14:textId="7F99218C" w:rsidR="009F614B" w:rsidRPr="006A78AF" w:rsidRDefault="009F614B" w:rsidP="009F614B">
      <w:pPr>
        <w:spacing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2"/>
          <w:lang w:val="en-US"/>
        </w:rPr>
        <w:t>Table S</w:t>
      </w:r>
      <w:r w:rsidR="00BA085A">
        <w:rPr>
          <w:rFonts w:ascii="Arial" w:hAnsi="Arial" w:cs="Arial"/>
          <w:b/>
          <w:sz w:val="22"/>
          <w:lang w:val="en-US"/>
        </w:rPr>
        <w:t>11</w:t>
      </w:r>
      <w:r w:rsidRPr="00632799">
        <w:rPr>
          <w:rFonts w:ascii="Arial" w:hAnsi="Arial" w:cs="Arial"/>
          <w:sz w:val="22"/>
          <w:lang w:val="en-US"/>
        </w:rPr>
        <w:t xml:space="preserve">: </w:t>
      </w:r>
      <w:r w:rsidR="00BA085A" w:rsidRPr="00F856ED">
        <w:rPr>
          <w:rFonts w:ascii="Arial" w:hAnsi="Arial" w:cs="Arial"/>
          <w:sz w:val="22"/>
          <w:szCs w:val="22"/>
          <w:lang w:val="en-US"/>
        </w:rPr>
        <w:t xml:space="preserve">Pairwise </w:t>
      </w:r>
      <w:r w:rsidR="00BA085A" w:rsidRPr="00F856ED">
        <w:rPr>
          <w:rFonts w:ascii="Arial" w:hAnsi="Arial" w:cs="Arial"/>
          <w:i/>
          <w:sz w:val="22"/>
          <w:szCs w:val="22"/>
          <w:lang w:val="en-US"/>
        </w:rPr>
        <w:t>F</w:t>
      </w:r>
      <w:r w:rsidR="00BA085A" w:rsidRPr="00F856ED">
        <w:rPr>
          <w:rFonts w:ascii="Arial" w:hAnsi="Arial" w:cs="Arial"/>
          <w:i/>
          <w:sz w:val="22"/>
          <w:szCs w:val="22"/>
          <w:vertAlign w:val="subscript"/>
          <w:lang w:val="en-US"/>
        </w:rPr>
        <w:t>ST</w:t>
      </w:r>
      <w:r w:rsidR="00BA085A" w:rsidRPr="00F856ED">
        <w:rPr>
          <w:rFonts w:ascii="Arial" w:hAnsi="Arial" w:cs="Arial"/>
          <w:sz w:val="22"/>
          <w:szCs w:val="22"/>
          <w:lang w:val="en-US"/>
        </w:rPr>
        <w:t xml:space="preserve"> values for both microsatellite (above diagonal) and mitochondrial (below diagonal) datasets for the red deer populations studied</w:t>
      </w:r>
      <w:r w:rsidR="00BA085A">
        <w:rPr>
          <w:rFonts w:ascii="Arial" w:hAnsi="Arial" w:cs="Arial"/>
          <w:sz w:val="22"/>
          <w:szCs w:val="22"/>
          <w:lang w:val="en-US"/>
        </w:rPr>
        <w:t>. P</w:t>
      </w:r>
      <w:r w:rsidR="00BA085A" w:rsidRPr="00F856ED">
        <w:rPr>
          <w:rFonts w:ascii="Arial" w:hAnsi="Arial" w:cs="Arial"/>
          <w:sz w:val="22"/>
          <w:szCs w:val="22"/>
          <w:lang w:val="en-US"/>
        </w:rPr>
        <w:t>opulation code</w:t>
      </w:r>
      <w:r w:rsidR="00BA085A">
        <w:rPr>
          <w:rFonts w:ascii="Arial" w:hAnsi="Arial" w:cs="Arial"/>
          <w:sz w:val="22"/>
          <w:szCs w:val="22"/>
          <w:lang w:val="en-US"/>
        </w:rPr>
        <w:t>s</w:t>
      </w:r>
      <w:r w:rsidR="00BA085A" w:rsidRPr="00F856ED">
        <w:rPr>
          <w:rFonts w:ascii="Arial" w:hAnsi="Arial" w:cs="Arial"/>
          <w:sz w:val="22"/>
          <w:szCs w:val="22"/>
          <w:lang w:val="en-US"/>
        </w:rPr>
        <w:t xml:space="preserve"> </w:t>
      </w:r>
      <w:r w:rsidR="00BA085A" w:rsidRPr="00835EB8">
        <w:rPr>
          <w:rFonts w:ascii="Arial" w:hAnsi="Arial" w:cs="Arial"/>
          <w:sz w:val="22"/>
          <w:szCs w:val="22"/>
        </w:rPr>
        <w:t xml:space="preserve">are described as </w:t>
      </w:r>
      <w:r w:rsidR="00BA085A" w:rsidRPr="00F856ED">
        <w:rPr>
          <w:rFonts w:ascii="Arial" w:hAnsi="Arial" w:cs="Arial"/>
          <w:sz w:val="22"/>
          <w:szCs w:val="22"/>
          <w:lang w:val="en-US"/>
        </w:rPr>
        <w:t xml:space="preserve">in </w:t>
      </w:r>
      <w:r w:rsidR="00BA085A" w:rsidRPr="00F856ED">
        <w:rPr>
          <w:rFonts w:ascii="Arial" w:hAnsi="Arial" w:cs="Arial"/>
          <w:b/>
          <w:sz w:val="22"/>
          <w:szCs w:val="22"/>
          <w:lang w:val="en-US"/>
        </w:rPr>
        <w:t xml:space="preserve">Fig. 1 </w:t>
      </w:r>
      <w:r w:rsidR="00401050">
        <w:rPr>
          <w:rFonts w:ascii="Arial" w:hAnsi="Arial" w:cs="Arial"/>
          <w:sz w:val="22"/>
          <w:szCs w:val="22"/>
          <w:lang w:val="en-US"/>
        </w:rPr>
        <w:t xml:space="preserve">of the </w:t>
      </w:r>
      <w:r w:rsidR="00BA085A" w:rsidRPr="00F856ED">
        <w:rPr>
          <w:rFonts w:ascii="Arial" w:hAnsi="Arial" w:cs="Arial"/>
          <w:sz w:val="22"/>
          <w:szCs w:val="22"/>
          <w:lang w:val="en-US"/>
        </w:rPr>
        <w:t>main manuscript.</w:t>
      </w:r>
    </w:p>
    <w:tbl>
      <w:tblPr>
        <w:tblW w:w="15839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8"/>
        <w:gridCol w:w="360"/>
        <w:gridCol w:w="360"/>
        <w:gridCol w:w="436"/>
        <w:gridCol w:w="360"/>
        <w:gridCol w:w="562"/>
        <w:gridCol w:w="436"/>
        <w:gridCol w:w="546"/>
        <w:gridCol w:w="430"/>
        <w:gridCol w:w="360"/>
        <w:gridCol w:w="430"/>
        <w:gridCol w:w="368"/>
        <w:gridCol w:w="360"/>
        <w:gridCol w:w="360"/>
        <w:gridCol w:w="360"/>
        <w:gridCol w:w="360"/>
        <w:gridCol w:w="360"/>
        <w:gridCol w:w="360"/>
        <w:gridCol w:w="360"/>
        <w:gridCol w:w="375"/>
        <w:gridCol w:w="360"/>
        <w:gridCol w:w="360"/>
        <w:gridCol w:w="360"/>
        <w:gridCol w:w="360"/>
        <w:gridCol w:w="360"/>
        <w:gridCol w:w="360"/>
        <w:gridCol w:w="360"/>
        <w:gridCol w:w="368"/>
        <w:gridCol w:w="624"/>
        <w:gridCol w:w="360"/>
        <w:gridCol w:w="453"/>
        <w:gridCol w:w="360"/>
        <w:gridCol w:w="360"/>
        <w:gridCol w:w="360"/>
        <w:gridCol w:w="375"/>
        <w:gridCol w:w="484"/>
        <w:gridCol w:w="469"/>
        <w:gridCol w:w="360"/>
        <w:gridCol w:w="500"/>
      </w:tblGrid>
      <w:tr w:rsidR="00CE3650" w:rsidRPr="00220EA7" w14:paraId="7AE13A39" w14:textId="77777777" w:rsidTr="00D1699B">
        <w:trPr>
          <w:trHeight w:val="240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24E2CE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opulation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C1D1B0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ASR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3A3444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CTR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97EEB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HUR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5231E50" w14:textId="45641B6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B</w:t>
            </w:r>
            <w:r w:rsidR="0062647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E</w:t>
            </w: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R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F4EC931" w14:textId="4A6E541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MC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C89266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BUR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4923F51" w14:textId="588A7F0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CFR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993C55E" w14:textId="5438FED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A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50770C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LR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97F5784" w14:textId="29959E9B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B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54D442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M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03BBCB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1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EC4B0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2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AB5B78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C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84DEF7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3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0E857A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4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C77C76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5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A29D8E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6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272832F" w14:textId="6AF0B8FE" w:rsidR="009F614B" w:rsidRPr="00220EA7" w:rsidRDefault="009F614B" w:rsidP="0062647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QM</w:t>
            </w:r>
            <w:r w:rsidR="0062647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E1F928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7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C45AAB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1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7B2647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2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1C47E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3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A2E006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4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1D149C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5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50733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6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0554C8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BR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365E674" w14:textId="4D5E728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P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746E34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D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58B0837" w14:textId="3B5CCE3B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S</w:t>
            </w:r>
          </w:p>
        </w:tc>
        <w:tc>
          <w:tcPr>
            <w:tcW w:w="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1C720DD" w14:textId="72608CD1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EN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F4493ED" w14:textId="7D07108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FR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4EBDC8A" w14:textId="367FBF0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W</w:t>
            </w:r>
          </w:p>
        </w:tc>
        <w:tc>
          <w:tcPr>
            <w:tcW w:w="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7787445" w14:textId="377A59C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E</w:t>
            </w:r>
          </w:p>
        </w:tc>
        <w:tc>
          <w:tcPr>
            <w:tcW w:w="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311689D" w14:textId="0AB4AD11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C</w:t>
            </w:r>
            <w:r w:rsidR="0062647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Z</w:t>
            </w:r>
          </w:p>
        </w:tc>
        <w:tc>
          <w:tcPr>
            <w:tcW w:w="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DE717F2" w14:textId="0F6569F3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HU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58E4846" w14:textId="13EF26B8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IT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E778975" w14:textId="01D7AC2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NO</w:t>
            </w:r>
          </w:p>
        </w:tc>
      </w:tr>
      <w:tr w:rsidR="009F614B" w:rsidRPr="00220EA7" w14:paraId="2A040553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8C2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AS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855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FD2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909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057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A10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CB4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4E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A52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45C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BC8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6DF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730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76C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FEA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E2E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4F8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C08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118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13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24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ECE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4E9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7CD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7F0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6F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CC2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83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4D5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86AE" w14:textId="70C83C11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AD4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941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2640" w14:textId="4CB53B88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600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E20" w14:textId="5FB9A4D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10D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48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3BD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403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</w:tr>
      <w:tr w:rsidR="00CE3650" w:rsidRPr="00220EA7" w14:paraId="48560698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D135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CT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C212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0137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73DE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DBA6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5D1B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FA7B4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8E02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C5EA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E8441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8950A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884F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0DCB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FC65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91FD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68CD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64D30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016E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7C26B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6F3A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F3DF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98175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39D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3C29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E150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930B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9DC1E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49F5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0F5E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6E5C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9DFF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26E1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6FE6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7B04F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A7D7A" w14:textId="6FF60DD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C93E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3DD7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C2F29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E09F8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</w:tr>
      <w:tr w:rsidR="009F614B" w:rsidRPr="00220EA7" w14:paraId="635591CB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C0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HU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FD9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B63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46F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A74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2D5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924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B8C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CEB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FD5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6C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1A0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F09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C6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77A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83D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21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ED3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AD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2ED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53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6F85" w14:textId="1230EA6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381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2D4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111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F1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4EE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1AA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BE8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1C6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54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2C8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AE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AE8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F58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851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10D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6B0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25E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8</w:t>
            </w:r>
          </w:p>
        </w:tc>
      </w:tr>
      <w:tr w:rsidR="00CE3650" w:rsidRPr="00220EA7" w14:paraId="069B25D6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70863" w14:textId="34FC12A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B</w:t>
            </w:r>
            <w:r w:rsidR="0062647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E</w:t>
            </w: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9B08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620D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6538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F858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2BFC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4C59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7CC21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FBC5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58F50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BDEF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6554A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6DDAB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D94D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3286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62221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3371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25E3B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DECA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D89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99F7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6FAC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FBC1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FE51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83C32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259F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1B49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AD61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4B94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5A39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2229D" w14:textId="4D7EF33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6A87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58D4D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EAE5A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8D02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6EAA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5954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6CF26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C2DF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</w:tr>
      <w:tr w:rsidR="009F614B" w:rsidRPr="00220EA7" w14:paraId="7CE8434C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2776" w14:textId="0B53F8F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M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D7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A6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52B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5E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AA3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3F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701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D91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DE9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DFC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CE56" w14:textId="799E4870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6D5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F7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107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9CD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D3D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D29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277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47F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727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581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0C7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640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37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89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0ED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C6C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2E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7C1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413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CF8B" w14:textId="5DC1229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BF44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B9C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B63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912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674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8CF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24E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E85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6</w:t>
            </w:r>
          </w:p>
        </w:tc>
      </w:tr>
      <w:tr w:rsidR="00CE3650" w:rsidRPr="00220EA7" w14:paraId="50E1A373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AC30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BU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9C11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12A1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921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FC73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998ED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9F1F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4C0D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B5BFD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E1BA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7F9D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85F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8A77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E024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A73E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BC2B8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F652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8C4C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E24CA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28EC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B934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CD1F3" w14:textId="1BA3368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F06A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E46E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2BB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CFE3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E1780C" w14:textId="01D2E1E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725B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FE067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4BC7A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7D84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7181A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8887D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F18B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422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5629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4CC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1785B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72CAF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9</w:t>
            </w:r>
          </w:p>
        </w:tc>
      </w:tr>
      <w:tr w:rsidR="009F614B" w:rsidRPr="00220EA7" w14:paraId="36B48208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4951" w14:textId="4ED7E35B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CF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A0C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27E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218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D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0B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8B9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059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450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C2C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30F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762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5B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4F1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073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AB1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7BD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23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54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5A7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4A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6E4" w14:textId="5F70D933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0553" w14:textId="668A2BD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BF44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1B9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52E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939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73E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2FC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AA1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77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1B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032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4CA0" w14:textId="1A45384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7A1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71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7C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8294" w14:textId="6C8DF26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4B9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F7C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</w:tr>
      <w:tr w:rsidR="00CE3650" w:rsidRPr="00220EA7" w14:paraId="0C2E1FB3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D4698" w14:textId="161161D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A1F5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0480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934E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A03AE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0320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8BA09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C923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29EF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8AEF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DEA2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D2752" w14:textId="6B791D8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A5B5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1FFDC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5803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0EC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A9B0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AAA42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7432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872B3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1E23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FBD1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5A08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C230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29728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C7A5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8E43C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A2F6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8AE8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B2D8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F7E3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0B12A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83DE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CAC21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840483" w14:textId="1C9A6DF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DC32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244D1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AD565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D57D2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</w:tr>
      <w:tr w:rsidR="009F614B" w:rsidRPr="00220EA7" w14:paraId="217C3D95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DF2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L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E62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8A9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DB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9A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C56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727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BAC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C22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60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DE86" w14:textId="76E7098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82D6" w14:textId="206FAA5A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228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BC1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1A5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873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723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74C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FD7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BC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516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671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A27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EA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B96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176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F34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E13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A1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66A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EEC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88A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4CE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537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D70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6C0" w14:textId="18662B4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461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C16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58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</w:tr>
      <w:tr w:rsidR="00CE3650" w:rsidRPr="00220EA7" w14:paraId="60F1B5D1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534BCE" w14:textId="43685F00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8FED0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854BE3" w14:textId="6727F61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D003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EBD3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CA78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42F7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D323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FBF68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2D08F0" w14:textId="698ECBA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</w:t>
            </w:r>
            <w:r w:rsidR="009D255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BC90B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0898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A839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6AAD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3FCE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9EFD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425D8C" w14:textId="0A630788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bookmarkStart w:id="0" w:name="_GoBack"/>
            <w:bookmarkEnd w:id="0"/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BB34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98875" w14:textId="452DD5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4A5E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E627E" w14:textId="22983B7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55D1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1ACC7" w14:textId="07495DC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E0B5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6A3B0" w14:textId="2CA6D89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253B5" w14:textId="17D120B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2062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286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2058D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C070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A5308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43F80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FBD0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27E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2EBA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7C75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7A56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624FB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908C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</w:tr>
      <w:tr w:rsidR="009F614B" w:rsidRPr="00220EA7" w14:paraId="190A3C23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0DB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B3F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26A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D4A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A11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154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AB7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0B6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D684" w14:textId="03199A3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61F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1CA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9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A11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C871" w14:textId="1424A2F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963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2C2C" w14:textId="5C8C4D78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164" w14:textId="0D84E4D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DEC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E4B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71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35B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32D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983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2B8E" w14:textId="249F9CD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BB8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0FAE" w14:textId="1A50E67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38A4" w14:textId="4CE17F0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CE365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A8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FD9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7934" w14:textId="3E4BC35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703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F44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284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3E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AF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D0F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25F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4759" w14:textId="7B91425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EF0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D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</w:tr>
      <w:tr w:rsidR="00CE3650" w:rsidRPr="00220EA7" w14:paraId="0D6E2D65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1C29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3C7D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675E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5B68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7EE7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746FD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F3B42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2C0E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EAF5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86AA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053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8612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03E72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71F2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200A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0652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487F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1EF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AB50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FF9F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4DDC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1C265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74FF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37C5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85E5B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A0AE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10F19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13E7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964AC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C05FB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24764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DB2FC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3D96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819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B63B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E43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5D401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021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CD637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6</w:t>
            </w:r>
          </w:p>
        </w:tc>
      </w:tr>
      <w:tr w:rsidR="009F614B" w:rsidRPr="00220EA7" w14:paraId="0E2CCB4B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28A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1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582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7D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ECB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76F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60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CC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5DC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3B1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55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88B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45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46C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0A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70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023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DF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A5E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994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85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05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DAC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0A3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C3F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476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194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B71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9C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B353" w14:textId="0EAAA86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702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BC3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9CB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EC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E9C5" w14:textId="440B0BB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089A" w14:textId="76CD9AA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DFA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C09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664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</w:tr>
      <w:tr w:rsidR="00CE3650" w:rsidRPr="00220EA7" w14:paraId="2F805F16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FC38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BFBB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54D4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1E7BF" w14:textId="083D139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44D2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07E9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4AA1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E0DC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3688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E652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FAE08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5968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D9F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8499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CD43F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5F1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2F09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3F76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C695D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6E284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BEBD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4160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D48A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A220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7AF0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23C2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AFFE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9442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D834D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081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AC62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1449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282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C6A3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4391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00C17" w14:textId="48B3392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CA04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CA58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7ADB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3</w:t>
            </w:r>
          </w:p>
        </w:tc>
      </w:tr>
      <w:tr w:rsidR="009F614B" w:rsidRPr="00220EA7" w14:paraId="24FD1601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906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F3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84C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CDA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957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3A7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67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D5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B70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5F8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18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058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DD7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358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6BF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D0D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D59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197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5C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510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888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AC9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34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8C4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85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6B6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FA6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CC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BD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D8D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BCA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294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885E" w14:textId="2A51588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4B6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6C50" w14:textId="23F287D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EDE2" w14:textId="1EA4A5C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97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994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DF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</w:tr>
      <w:tr w:rsidR="00CE3650" w:rsidRPr="00220EA7" w14:paraId="1D14E56A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41FD1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6C48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D535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31F9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8F24B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F6F6C" w14:textId="2A25F7E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242E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2D420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AE38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079BD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F2733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3B561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3221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F0BB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10688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6099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A887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C260A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02A04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,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C049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8AFD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DE40D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A565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01B1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CB52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F351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3D67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6A44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1877C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8EF0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B6CD8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F7F37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4B968" w14:textId="0DBF348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9B10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A63F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9DA91" w14:textId="2D795D0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02AC5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9B54C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F82A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</w:tr>
      <w:tr w:rsidR="009F614B" w:rsidRPr="00220EA7" w14:paraId="3F784E5F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0C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56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1F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4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8D5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241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6C2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17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070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F71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F16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AA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F8F" w14:textId="0DA52F09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B2F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F3D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CB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18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19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B7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,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4BA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,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B4E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4E0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0DE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1D7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DB9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B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6FE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C9D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DE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FD0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33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AC9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945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C4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D275" w14:textId="7B4FCD73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B19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B49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A5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478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</w:tr>
      <w:tr w:rsidR="00CE3650" w:rsidRPr="00220EA7" w14:paraId="7064DF85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36E0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FC78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62B2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18DD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A7C4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EF1C5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F204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71CF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FE8C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E2169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89D28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E9B4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7AD8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494A31" w14:textId="4049E5C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0297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2C69E" w14:textId="150A1EB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A6AD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0E8C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,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5023F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80A1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,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4A03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2F67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F6B5C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999F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49BC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59159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9DCB5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FD7F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D4AF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12BC7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4813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EC57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B65C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CC94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1986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0A6CD" w14:textId="3F89B8E0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2BB1D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2FEE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A477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</w:tr>
      <w:tr w:rsidR="009F614B" w:rsidRPr="00220EA7" w14:paraId="51E536D0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E71A" w14:textId="0649547D" w:rsidR="009F614B" w:rsidRPr="00220EA7" w:rsidRDefault="009F614B" w:rsidP="0062647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QM</w:t>
            </w:r>
            <w:r w:rsidR="0062647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BEF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E07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F2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CEC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98C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630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22F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785A" w14:textId="6E01E750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F7D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3F6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45E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5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7D4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E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6C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C82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F6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9A69" w14:textId="77777777" w:rsidR="009F614B" w:rsidRPr="00220EA7" w:rsidRDefault="009F614B" w:rsidP="00DA4031">
            <w:pPr>
              <w:ind w:right="-79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98F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22D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2F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C16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1A1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8D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A4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B18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6E2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79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176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16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1EB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67F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308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243A" w14:textId="3826572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8A9A" w14:textId="21864C3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255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E8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571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</w:tr>
      <w:tr w:rsidR="00CE3650" w:rsidRPr="00220EA7" w14:paraId="3845597A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4AB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T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B4A82" w14:textId="5155E0A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C652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EC9E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47C8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A508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07D8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C4AC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DB0F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B23E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C96B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F408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C390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509FB" w14:textId="4641473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C916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26D7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2D56C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7CCA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28511" w14:textId="5A13D78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7E70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7733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C56E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FC0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CE987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CDAB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04AB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F486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8EC1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B6C87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52C1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8297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8AC6C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82A9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5BC9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0C45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A5057" w14:textId="77FABF6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9D255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9260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0476F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3CF5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</w:tr>
      <w:tr w:rsidR="009F614B" w:rsidRPr="00220EA7" w14:paraId="78E8C4FE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6B3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621" w14:textId="669807B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9C7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C72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528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3D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2B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340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935B" w14:textId="716CAEE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DC1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CDA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45D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A01" w14:textId="717FA3D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691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AAA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19C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590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A0E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BAF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9C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26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7CD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FD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B65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730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D9E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87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C15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124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2E6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6D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42C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D95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A5C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F4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9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E35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6E3" w14:textId="31E990F0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AD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</w:tr>
      <w:tr w:rsidR="00CE3650" w:rsidRPr="00220EA7" w14:paraId="2211B292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A2AC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7DA5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0822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3E6C7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2BCBC" w14:textId="02C6B9F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F4D0A" w14:textId="118A540A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B6EA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B08D1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109B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7E75F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05F5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597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1EBA6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2467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6AB9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157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DC660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3BE9C" w14:textId="059A751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46860" w14:textId="48BC948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4EE7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4CF89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8820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14D5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0D3A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5823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1672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FF21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7B79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B2E7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D35D4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AF68C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291C7" w14:textId="23BBD583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9D255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AF34B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63DE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09BB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246B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FE4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F6CF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3918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</w:tr>
      <w:tr w:rsidR="009F614B" w:rsidRPr="00220EA7" w14:paraId="2CD3CA16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411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DB3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26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B13" w14:textId="1CD8B9E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0F02" w14:textId="4161B5B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A80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86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019E" w14:textId="5C84ADDB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FA9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634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D2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53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39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AF5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640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A4E7" w14:textId="690E80E0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F547" w14:textId="6C72F4C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89F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B26" w14:textId="11265E1A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C94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672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881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4E9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E33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E8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BD7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74C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247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EB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CD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3F1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56A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84E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7C17" w14:textId="686A1C01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670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6E4E" w14:textId="49C143E1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7C5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769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50D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3</w:t>
            </w:r>
          </w:p>
        </w:tc>
      </w:tr>
      <w:tr w:rsidR="00CE3650" w:rsidRPr="00220EA7" w14:paraId="65FD0906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FC706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0108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6FC5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B3B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E941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4537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36BB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79FF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FF2A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D1F0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C1D0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521BC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FE4A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49CB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CC0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8DBD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70A4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D2BFC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3272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1ED6A" w14:textId="07F4C83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DEB1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80238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EB90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6DC92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A445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AD9F4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3DA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AB086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E5AC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CFB0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61B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B523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6E260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B4D1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D4D4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19CD4B" w14:textId="1655EFB3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59AC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07B2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2128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</w:tr>
      <w:tr w:rsidR="009F614B" w:rsidRPr="00220EA7" w14:paraId="5D9D7647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186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E0F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507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13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F5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F76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FDB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14E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A23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9F40" w14:textId="54B1A55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257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A13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C54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08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099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FB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A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47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BBA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EE1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713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BC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09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5A4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457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A5E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EB4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4C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305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3C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BC0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A45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A07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5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72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AAF6" w14:textId="79D95B2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750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BF2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AE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</w:tr>
      <w:tr w:rsidR="00CE3650" w:rsidRPr="00220EA7" w14:paraId="30966F58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F794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M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6D745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13E5E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6865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1645D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2E16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E66D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C1CF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F5DD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FA03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1ACF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45D49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9F35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F9DAF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52786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E190C9" w14:textId="38982F5A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C3D8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1E5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CFB81F" w14:textId="3E21FA9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7396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3055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0559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02ED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0BAC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B312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8839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E534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E00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D2E8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E0A1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5FE8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A269B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BE883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D888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C040D" w14:textId="228AB8B1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64527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CA71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269E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84BEB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7</w:t>
            </w:r>
          </w:p>
        </w:tc>
      </w:tr>
      <w:tr w:rsidR="009F614B" w:rsidRPr="00220EA7" w14:paraId="75E9BF85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412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MB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29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9CB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28D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ED8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742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4F7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6AC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8F3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D25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8D7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343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48E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2DC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BD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28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5F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1D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EE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974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BE4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A68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334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42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5C4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FDE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946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4B0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BDD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8B1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006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F30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AF8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B38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A08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9D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6D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DFD" w14:textId="3EDC29C1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F33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6</w:t>
            </w:r>
          </w:p>
        </w:tc>
      </w:tr>
      <w:tr w:rsidR="00CE3650" w:rsidRPr="00220EA7" w14:paraId="38A65633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542FC" w14:textId="32EBBBA1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78626" w14:textId="77777777" w:rsidR="009F614B" w:rsidRPr="00220EA7" w:rsidRDefault="009F614B" w:rsidP="00DA4031">
            <w:pPr>
              <w:ind w:right="-83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-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726062" w14:textId="311945C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E85DC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179E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E3C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B9B32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B9D6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1C936" w14:textId="25866D3B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10C2F" w14:textId="2C82807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7D52B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C43E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5B89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6E06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CAD8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B195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923D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17A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DAB7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8102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50A82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4F769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4A4C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2CCDA" w14:textId="39166DE3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9772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CD03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D690F" w14:textId="415D7320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4479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CADE8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7616A" w14:textId="1F3AA79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F11C3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340D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C5FE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850A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29E1F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DAFE5" w14:textId="591DC7E3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BF44A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E1B9C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A031F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9156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</w:tr>
      <w:tr w:rsidR="009F614B" w:rsidRPr="00220EA7" w14:paraId="5AC01A3A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B74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BC9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B81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0BB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94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43A" w14:textId="7E3EBA6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5CE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5D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BC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8A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2F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E03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58D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A09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07E" w14:textId="3196B8D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537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6A2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42B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22D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F48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02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22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41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CB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2E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909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5EF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806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24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425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4F43" w14:textId="283BCA2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8BA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E5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2D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E0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AE9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32B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67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606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</w:tr>
      <w:tr w:rsidR="00CE3650" w:rsidRPr="00220EA7" w14:paraId="774A946A" w14:textId="77777777" w:rsidTr="00D1699B">
        <w:trPr>
          <w:trHeight w:val="24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BAFABD" w14:textId="0CEC3900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P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31EC12" w14:textId="478192C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A25F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01E45" w14:textId="50E9A1B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2622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E80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CB06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88CF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43A3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D9439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1DC6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7052D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63D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3F60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35AE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2B49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6137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86831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F092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EFF2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C02B4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A0D8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5C4B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89788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296A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A984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0AF3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FDA4A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2477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CDEA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568A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CC84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C1E1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A369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CEC1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AE34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9E3DA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B15E6E" w14:textId="18C64D60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0911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</w:tr>
      <w:tr w:rsidR="009F614B" w:rsidRPr="00220EA7" w14:paraId="1B9FD651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92EF" w14:textId="027C887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EN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80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7C8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788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526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DF0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F0B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B38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9B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898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C0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E4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8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22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A4A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011" w14:textId="09251FD1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7BA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16A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B08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26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21F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318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088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AA0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30E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DDA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C0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E6F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8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0704" w14:textId="2DED716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FF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3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F55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DDB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06BA" w14:textId="0A93193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DA3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F94" w14:textId="483C304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275DC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F69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A4F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697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4DA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</w:tr>
      <w:tr w:rsidR="00CE3650" w:rsidRPr="00220EA7" w14:paraId="6A60AFE3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DAD8D" w14:textId="1889E55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F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7E90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2417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9DAED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8AFB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8E761" w14:textId="704257C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1320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A174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CEB7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2362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4752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FEE41" w14:textId="3C2DAE9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9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24025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B7FF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8892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E1C0D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073C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6EB3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B81D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1DB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FF407" w14:textId="3F8F3C68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17A2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6DF5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2CB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7838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D27A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6530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C4A4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B3122" w14:textId="750D370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8B1E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EEC35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9A0C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9AB8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69E4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0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2FF2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2801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87AEF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F4F2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D30A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1</w:t>
            </w:r>
          </w:p>
        </w:tc>
      </w:tr>
      <w:tr w:rsidR="009F614B" w:rsidRPr="00220EA7" w14:paraId="74D140C6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9845" w14:textId="7D30B40A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4BC1" w14:textId="3AD918B8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04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4BA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892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8A7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91A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9E9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0E8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556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239" w14:textId="1A654A1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9FD2" w14:textId="08720CE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75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E5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043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8E8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446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22B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B7E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8CA0" w14:textId="44E4613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DE6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98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64E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4B0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415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220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8A0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622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0E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4C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9230" w14:textId="5216847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2ADB" w14:textId="1705BC53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F14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AD0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2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D92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82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3B9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F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pt-BR"/>
              </w:rPr>
              <w:t>0.11</w:t>
            </w:r>
          </w:p>
        </w:tc>
      </w:tr>
      <w:tr w:rsidR="00CE3650" w:rsidRPr="00220EA7" w14:paraId="7112D720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ECF10" w14:textId="5077D79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S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A584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96FD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5437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AA97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4F82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60BE8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7AB45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518E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9A26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57F14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022E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1,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810A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284A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7827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44BE8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D72AB" w14:textId="3596310C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4E44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5A58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4BCE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46DFF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0A95F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27138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24AE6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3A49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D584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F464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6C529" w14:textId="5DE469E8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6B3C6" w14:textId="1EBFCD3D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B92C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A28E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F9BCE" w14:textId="3F315C7A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8F3A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58CC0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8DBE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8E3D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898E6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9542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8DEEE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5</w:t>
            </w:r>
          </w:p>
        </w:tc>
      </w:tr>
      <w:tr w:rsidR="009F614B" w:rsidRPr="00220EA7" w14:paraId="4767EDE8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434" w14:textId="4C37495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C</w:t>
            </w:r>
            <w:r w:rsidR="0062647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Z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893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33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468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05C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902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C22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07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CB3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40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4E2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12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F0F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A50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801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909" w14:textId="542DA513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8499" w14:textId="3C95A6D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892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26A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E40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0CA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4547" w14:textId="44278E9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69C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6E2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A1D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710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056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630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611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0D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803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5E2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C88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4AF2" w14:textId="63B57A74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069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F52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3C3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589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14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8</w:t>
            </w:r>
          </w:p>
        </w:tc>
      </w:tr>
      <w:tr w:rsidR="00CE3650" w:rsidRPr="00220EA7" w14:paraId="0773939A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EA5F5" w14:textId="66E438DB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HU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1AF8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87E5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328A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B0A6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AB75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80E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8577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0476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EEAF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7FAD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8DE0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C0C4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12E6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E216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51DAD" w14:textId="76229B1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04FD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3A45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A4E1D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78EA7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6DC4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FD4092" w14:textId="28A5F09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30465" w14:textId="010AD1B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C6AF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12CA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AB3B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E7F4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4A46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C4ABD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0FA1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7644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DDCE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0EBE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6D02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CAD8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8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9FED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16B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7A89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C3ED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2</w:t>
            </w:r>
          </w:p>
        </w:tc>
      </w:tr>
      <w:tr w:rsidR="009F614B" w:rsidRPr="00220EA7" w14:paraId="328BC0BE" w14:textId="77777777" w:rsidTr="00D1699B">
        <w:trPr>
          <w:trHeight w:val="220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3815" w14:textId="548E323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I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63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7A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DB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995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462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C1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B64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A26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D5A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8BA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D35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EA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BF2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595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497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C1B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ED9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83D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3A8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424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8E7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24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383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44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93F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CD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55CD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729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708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03C7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A2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395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D90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C98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91BD" w14:textId="171BB6D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2</w:t>
            </w:r>
            <w:r w:rsidR="00DA40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CFC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25F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0C9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05</w:t>
            </w:r>
          </w:p>
        </w:tc>
      </w:tr>
      <w:tr w:rsidR="00CE3650" w:rsidRPr="00220EA7" w14:paraId="4BB8BF5D" w14:textId="77777777" w:rsidTr="00D1699B">
        <w:trPr>
          <w:trHeight w:val="240"/>
          <w:jc w:val="center"/>
        </w:trPr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6E023B" w14:textId="2269798A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5856A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01B1AB" w14:textId="1D431946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09B4E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5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6DDC36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A5B27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BBAD6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F8617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C1227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554891" w14:textId="322D615E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CDA1C4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C3B3C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8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D5598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D931C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57FBB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611D9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B9B9FF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213AB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D53D9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A99B6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BBD826" w14:textId="11FD278F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60276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D3C4E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368845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16A6B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05B629" w14:textId="37E350F5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29FEE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6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251D70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E7480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C1FA9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B69353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3E9A49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B1D922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pt-BR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E3C10C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6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71BF15" w14:textId="26A5AB72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7</w:t>
            </w:r>
            <w:r w:rsidR="00DA4031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BC345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3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2FB6EE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89A871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0FEB0B" w14:textId="77777777" w:rsidR="009F614B" w:rsidRPr="00220EA7" w:rsidRDefault="009F614B" w:rsidP="00D1699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</w:pPr>
            <w:r w:rsidRPr="00220EA7">
              <w:rPr>
                <w:rFonts w:ascii="Arial" w:eastAsia="Times New Roman" w:hAnsi="Arial" w:cs="Arial"/>
                <w:color w:val="000000"/>
                <w:sz w:val="14"/>
                <w:szCs w:val="14"/>
                <w:lang w:val="pt-BR"/>
              </w:rPr>
              <w:t xml:space="preserve"> -</w:t>
            </w:r>
          </w:p>
        </w:tc>
      </w:tr>
    </w:tbl>
    <w:p w14:paraId="09923FBC" w14:textId="3CAF0DE1" w:rsidR="009F614B" w:rsidRDefault="009F614B" w:rsidP="009F614B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 w:rsidRPr="006A78AF">
        <w:rPr>
          <w:rFonts w:ascii="Arial" w:hAnsi="Arial" w:cs="Arial"/>
          <w:sz w:val="20"/>
          <w:lang w:val="en-US"/>
        </w:rPr>
        <w:t>Significant statistical p-values (</w:t>
      </w:r>
      <w:r w:rsidRPr="00891873">
        <w:rPr>
          <w:rFonts w:ascii="Arial" w:hAnsi="Arial" w:cs="Arial"/>
          <w:i/>
          <w:sz w:val="20"/>
          <w:lang w:val="en-US"/>
        </w:rPr>
        <w:t>P</w:t>
      </w:r>
      <w:r>
        <w:rPr>
          <w:rFonts w:ascii="Arial" w:hAnsi="Arial" w:cs="Arial"/>
          <w:sz w:val="20"/>
          <w:lang w:val="en-US"/>
        </w:rPr>
        <w:t xml:space="preserve"> </w:t>
      </w:r>
      <w:r w:rsidRPr="006A78AF">
        <w:rPr>
          <w:rFonts w:ascii="Arial" w:hAnsi="Arial" w:cs="Arial"/>
          <w:sz w:val="20"/>
          <w:lang w:val="en-US"/>
        </w:rPr>
        <w:t>&lt;</w:t>
      </w:r>
      <w:r>
        <w:rPr>
          <w:rFonts w:ascii="Arial" w:hAnsi="Arial" w:cs="Arial"/>
          <w:sz w:val="20"/>
          <w:lang w:val="en-US"/>
        </w:rPr>
        <w:t xml:space="preserve"> </w:t>
      </w:r>
      <w:r w:rsidRPr="006A78AF">
        <w:rPr>
          <w:rFonts w:ascii="Arial" w:hAnsi="Arial" w:cs="Arial"/>
          <w:sz w:val="20"/>
          <w:lang w:val="en-US"/>
        </w:rPr>
        <w:t xml:space="preserve">0.001, after </w:t>
      </w:r>
      <w:proofErr w:type="spellStart"/>
      <w:r w:rsidRPr="006A78AF">
        <w:rPr>
          <w:rFonts w:ascii="Arial" w:hAnsi="Arial" w:cs="Arial"/>
          <w:sz w:val="20"/>
          <w:lang w:val="en-US"/>
        </w:rPr>
        <w:t>Bonferroni</w:t>
      </w:r>
      <w:proofErr w:type="spellEnd"/>
      <w:r w:rsidRPr="006A78AF">
        <w:rPr>
          <w:rFonts w:ascii="Arial" w:hAnsi="Arial" w:cs="Arial"/>
          <w:sz w:val="20"/>
          <w:lang w:val="en-US"/>
        </w:rPr>
        <w:t xml:space="preserve"> correction) are depicted in bol</w:t>
      </w:r>
      <w:r>
        <w:rPr>
          <w:rFonts w:ascii="Arial" w:hAnsi="Arial" w:cs="Arial"/>
          <w:sz w:val="20"/>
          <w:lang w:val="en-US"/>
        </w:rPr>
        <w:t>d, while the values for which was not possible to determine the statistical significance</w:t>
      </w:r>
      <w:r w:rsidR="00401050">
        <w:rPr>
          <w:rFonts w:ascii="Arial" w:hAnsi="Arial" w:cs="Arial"/>
          <w:sz w:val="20"/>
          <w:lang w:val="en-US"/>
        </w:rPr>
        <w:t xml:space="preserve"> are shown in italics</w:t>
      </w:r>
      <w:r w:rsidRPr="006A78AF">
        <w:rPr>
          <w:rFonts w:ascii="Arial" w:hAnsi="Arial" w:cs="Arial"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 xml:space="preserve"> </w:t>
      </w:r>
    </w:p>
    <w:p w14:paraId="4AA3C6D2" w14:textId="77777777" w:rsidR="005320E3" w:rsidRDefault="005320E3"/>
    <w:sectPr w:rsidR="005320E3" w:rsidSect="005649BF">
      <w:pgSz w:w="16840" w:h="11900" w:orient="landscape"/>
      <w:pgMar w:top="851" w:right="1417" w:bottom="709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C137D3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remy B. Searle">
    <w15:presenceInfo w15:providerId="None" w15:userId="Jeremy B. Sear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14B"/>
    <w:rsid w:val="00275DC4"/>
    <w:rsid w:val="00401050"/>
    <w:rsid w:val="005320E3"/>
    <w:rsid w:val="005649BF"/>
    <w:rsid w:val="00626477"/>
    <w:rsid w:val="00876C2D"/>
    <w:rsid w:val="008B7C55"/>
    <w:rsid w:val="009D255A"/>
    <w:rsid w:val="009F614B"/>
    <w:rsid w:val="00BA085A"/>
    <w:rsid w:val="00BF44AD"/>
    <w:rsid w:val="00CE3650"/>
    <w:rsid w:val="00DA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C8FE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14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F614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14B"/>
    <w:rPr>
      <w:rFonts w:ascii="Lucida Grande" w:hAnsi="Lucida Grande" w:cs="Lucida Grande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unhideWhenUsed/>
    <w:rsid w:val="009F614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F614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9F61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F614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F614B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61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614B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9F614B"/>
  </w:style>
  <w:style w:type="character" w:styleId="Hipervnculovisitado">
    <w:name w:val="FollowedHyperlink"/>
    <w:basedOn w:val="Fuentedeprrafopredeter"/>
    <w:uiPriority w:val="99"/>
    <w:semiHidden/>
    <w:unhideWhenUsed/>
    <w:rsid w:val="009F614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14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F614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14B"/>
    <w:rPr>
      <w:rFonts w:ascii="Lucida Grande" w:hAnsi="Lucida Grande" w:cs="Lucida Grande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unhideWhenUsed/>
    <w:rsid w:val="009F614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F614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9F61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F614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F614B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61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614B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9F614B"/>
  </w:style>
  <w:style w:type="character" w:styleId="Hipervnculovisitado">
    <w:name w:val="FollowedHyperlink"/>
    <w:basedOn w:val="Fuentedeprrafopredeter"/>
    <w:uiPriority w:val="99"/>
    <w:semiHidden/>
    <w:unhideWhenUsed/>
    <w:rsid w:val="009F614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A99CD71-1A31-6E41-8578-728197179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23</Words>
  <Characters>6732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8</cp:revision>
  <dcterms:created xsi:type="dcterms:W3CDTF">2018-11-27T11:53:00Z</dcterms:created>
  <dcterms:modified xsi:type="dcterms:W3CDTF">2018-11-27T12:10:00Z</dcterms:modified>
</cp:coreProperties>
</file>